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9DA0C" w14:textId="77777777" w:rsidR="00E81731" w:rsidRPr="0063545D" w:rsidRDefault="00E81731" w:rsidP="00E81731">
      <w:pPr>
        <w:spacing w:line="360" w:lineRule="auto"/>
        <w:rPr>
          <w:rFonts w:ascii="Times New Roman" w:hAnsi="Times New Roman" w:cs="Times New Roman"/>
        </w:rPr>
      </w:pPr>
      <w:r w:rsidRPr="0063545D">
        <w:rPr>
          <w:rFonts w:ascii="Times New Roman" w:hAnsi="Times New Roman" w:cs="Times New Roman" w:hint="eastAsia"/>
        </w:rPr>
        <w:t xml:space="preserve">Supplementary Table 1. </w:t>
      </w:r>
      <w:r w:rsidRPr="0063545D">
        <w:rPr>
          <w:rFonts w:ascii="Times New Roman" w:hAnsi="Times New Roman" w:cs="Times New Roman"/>
        </w:rPr>
        <w:t>Modalities of blood purification therapy currently used in Japan and their common abbreviations</w:t>
      </w:r>
    </w:p>
    <w:p w14:paraId="7D847CBD" w14:textId="77777777" w:rsidR="007D4A4C" w:rsidRPr="00E81731" w:rsidRDefault="007D4A4C"/>
    <w:tbl>
      <w:tblPr>
        <w:tblW w:w="7920" w:type="dxa"/>
        <w:tblInd w:w="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0"/>
        <w:gridCol w:w="1300"/>
      </w:tblGrid>
      <w:tr w:rsidR="00E81731" w:rsidRPr="0063545D" w14:paraId="56058EE5" w14:textId="77777777" w:rsidTr="004E3FB3">
        <w:trPr>
          <w:trHeight w:val="300"/>
        </w:trPr>
        <w:tc>
          <w:tcPr>
            <w:tcW w:w="6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B73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1. Continuous renal replacement therapy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04D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CRRT</w:t>
            </w:r>
          </w:p>
        </w:tc>
      </w:tr>
      <w:tr w:rsidR="00E81731" w:rsidRPr="0063545D" w14:paraId="03A7A70A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A0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Continuous hemodiafilt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210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CHDF</w:t>
            </w:r>
          </w:p>
        </w:tc>
      </w:tr>
      <w:tr w:rsidR="00E81731" w:rsidRPr="0063545D" w14:paraId="12EAE630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D91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Continuous hemodialysis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1282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CHD</w:t>
            </w:r>
          </w:p>
        </w:tc>
      </w:tr>
      <w:tr w:rsidR="00E81731" w:rsidRPr="0063545D" w14:paraId="135DA233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48F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Continuous hemofilt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89D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CHF</w:t>
            </w:r>
          </w:p>
        </w:tc>
      </w:tr>
      <w:tr w:rsidR="00E81731" w:rsidRPr="0063545D" w14:paraId="7688EF93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2EA3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Extracorporeal </w:t>
            </w:r>
            <w:proofErr w:type="spellStart"/>
            <w:r w:rsidRPr="0063545D">
              <w:rPr>
                <w:rFonts w:ascii="Times New Roman" w:hAnsi="Times New Roman" w:cs="Times New Roman"/>
              </w:rPr>
              <w:t>ultrafiltra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C7DB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E</w:t>
            </w:r>
            <w:r w:rsidRPr="0063545D">
              <w:rPr>
                <w:rFonts w:ascii="Times New Roman" w:hAnsi="Times New Roman" w:cs="Times New Roman"/>
              </w:rPr>
              <w:t>CUM</w:t>
            </w:r>
          </w:p>
        </w:tc>
      </w:tr>
      <w:tr w:rsidR="00E81731" w:rsidRPr="0063545D" w14:paraId="594E1916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47E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2. Intermittent renal replacement 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ACFC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IRRT</w:t>
            </w:r>
          </w:p>
        </w:tc>
      </w:tr>
      <w:tr w:rsidR="00E81731" w:rsidRPr="0063545D" w14:paraId="1BF0D1BA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3D28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3545D">
              <w:rPr>
                <w:rFonts w:ascii="Times New Roman" w:hAnsi="Times New Roman" w:cs="Times New Roman"/>
              </w:rPr>
              <w:t>Henodiafiltr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EB0B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H</w:t>
            </w:r>
            <w:r w:rsidRPr="0063545D">
              <w:rPr>
                <w:rFonts w:ascii="Times New Roman" w:hAnsi="Times New Roman" w:cs="Times New Roman"/>
              </w:rPr>
              <w:t>DF</w:t>
            </w:r>
          </w:p>
        </w:tc>
      </w:tr>
      <w:tr w:rsidR="00E81731" w:rsidRPr="0063545D" w14:paraId="012FF24D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800D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Hemofilt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1E08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H</w:t>
            </w:r>
            <w:r w:rsidRPr="0063545D">
              <w:rPr>
                <w:rFonts w:ascii="Times New Roman" w:hAnsi="Times New Roman" w:cs="Times New Roman"/>
              </w:rPr>
              <w:t>F</w:t>
            </w:r>
          </w:p>
        </w:tc>
      </w:tr>
      <w:tr w:rsidR="00E81731" w:rsidRPr="0063545D" w14:paraId="649DD9D5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275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Hemodi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E8A4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H</w:t>
            </w:r>
            <w:r w:rsidRPr="0063545D">
              <w:rPr>
                <w:rFonts w:ascii="Times New Roman" w:hAnsi="Times New Roman" w:cs="Times New Roman"/>
              </w:rPr>
              <w:t>D</w:t>
            </w:r>
          </w:p>
        </w:tc>
      </w:tr>
      <w:tr w:rsidR="00E81731" w:rsidRPr="0063545D" w14:paraId="3F550B20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9CC5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Extracorporeal </w:t>
            </w:r>
            <w:proofErr w:type="spellStart"/>
            <w:r w:rsidRPr="0063545D">
              <w:rPr>
                <w:rFonts w:ascii="Times New Roman" w:hAnsi="Times New Roman" w:cs="Times New Roman"/>
              </w:rPr>
              <w:t>ultrafiltra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E39F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E</w:t>
            </w:r>
            <w:r w:rsidRPr="0063545D">
              <w:rPr>
                <w:rFonts w:ascii="Times New Roman" w:hAnsi="Times New Roman" w:cs="Times New Roman"/>
              </w:rPr>
              <w:t>CUM</w:t>
            </w:r>
          </w:p>
        </w:tc>
      </w:tr>
      <w:tr w:rsidR="00E81731" w:rsidRPr="0063545D" w14:paraId="1902BDAC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A597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3</w:t>
            </w:r>
            <w:r w:rsidRPr="0063545D">
              <w:rPr>
                <w:rFonts w:ascii="Times New Roman" w:hAnsi="Times New Roman" w:cs="Times New Roman"/>
              </w:rPr>
              <w:t>. Sustained low-efficiency hemodi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8F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S</w:t>
            </w:r>
            <w:r w:rsidRPr="0063545D">
              <w:rPr>
                <w:rFonts w:ascii="Times New Roman" w:hAnsi="Times New Roman" w:cs="Times New Roman"/>
              </w:rPr>
              <w:t>LED</w:t>
            </w:r>
          </w:p>
        </w:tc>
      </w:tr>
      <w:tr w:rsidR="00E81731" w:rsidRPr="0063545D" w14:paraId="4D5386C5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CF8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4. Plasma ex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362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PE</w:t>
            </w:r>
          </w:p>
        </w:tc>
      </w:tr>
      <w:tr w:rsidR="00E81731" w:rsidRPr="0063545D" w14:paraId="589F123B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A30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Simple plasma ex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604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SPE</w:t>
            </w:r>
          </w:p>
        </w:tc>
      </w:tr>
      <w:tr w:rsidR="00E81731" w:rsidRPr="0063545D" w14:paraId="4131814F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45E9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Double filtration plasmapher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EBBD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DFPP</w:t>
            </w:r>
          </w:p>
        </w:tc>
      </w:tr>
      <w:tr w:rsidR="00E81731" w:rsidRPr="0063545D" w14:paraId="0B165987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90C3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 xml:space="preserve"> </w:t>
            </w:r>
            <w:r w:rsidRPr="0063545D">
              <w:rPr>
                <w:rFonts w:ascii="Times New Roman" w:hAnsi="Times New Roman" w:cs="Times New Roman"/>
              </w:rPr>
              <w:t xml:space="preserve">   Plasma filtration with di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533F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 w:hint="eastAsia"/>
              </w:rPr>
              <w:t>P</w:t>
            </w:r>
            <w:r w:rsidRPr="0063545D">
              <w:rPr>
                <w:rFonts w:ascii="Times New Roman" w:hAnsi="Times New Roman" w:cs="Times New Roman"/>
              </w:rPr>
              <w:t>DF</w:t>
            </w:r>
          </w:p>
        </w:tc>
      </w:tr>
      <w:tr w:rsidR="00E81731" w:rsidRPr="0063545D" w14:paraId="617B92E3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803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5. Direct hemoperfu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F3A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DHP</w:t>
            </w:r>
          </w:p>
        </w:tc>
      </w:tr>
      <w:tr w:rsidR="00E81731" w:rsidRPr="0063545D" w14:paraId="74BDDBD0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012E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Direct hemoperfusion with polymyxin B-immobilized fiber col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F13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PMX-DHP</w:t>
            </w:r>
          </w:p>
        </w:tc>
      </w:tr>
      <w:tr w:rsidR="00E81731" w:rsidRPr="0063545D" w14:paraId="04551228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871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Direct hemoperfusion with activated car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6E2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AC-DHP</w:t>
            </w:r>
          </w:p>
        </w:tc>
      </w:tr>
      <w:tr w:rsidR="00E81731" w:rsidRPr="0063545D" w14:paraId="23B4B25C" w14:textId="77777777" w:rsidTr="004E3FB3">
        <w:trPr>
          <w:trHeight w:val="300"/>
        </w:trPr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4B24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 xml:space="preserve">    Plasma adsorp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9046" w14:textId="77777777" w:rsidR="00E81731" w:rsidRPr="0063545D" w:rsidRDefault="00E81731" w:rsidP="004E3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545D">
              <w:rPr>
                <w:rFonts w:ascii="Times New Roman" w:hAnsi="Times New Roman" w:cs="Times New Roman"/>
              </w:rPr>
              <w:t>PA</w:t>
            </w:r>
          </w:p>
        </w:tc>
      </w:tr>
    </w:tbl>
    <w:p w14:paraId="662B4099" w14:textId="77777777" w:rsidR="00E81731" w:rsidRDefault="00E81731"/>
    <w:sectPr w:rsidR="00E81731" w:rsidSect="00C64F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31"/>
    <w:rsid w:val="007D4A4C"/>
    <w:rsid w:val="00C64F0B"/>
    <w:rsid w:val="00E8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3784D7"/>
  <w15:chartTrackingRefBased/>
  <w15:docId w15:val="{1703BECC-A66B-4F25-82E3-0C4B98C7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7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Maheswary S.</cp:lastModifiedBy>
  <cp:revision>2</cp:revision>
  <dcterms:created xsi:type="dcterms:W3CDTF">2022-09-05T08:40:00Z</dcterms:created>
  <dcterms:modified xsi:type="dcterms:W3CDTF">2022-10-25T17:14:00Z</dcterms:modified>
</cp:coreProperties>
</file>